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italic5"/>
            <w:bookmarkStart w:id="2" w:name="bold4"/>
            <w:bookmarkStart w:id="3" w:name="bold1"/>
            <w:bookmarkStart w:id="4" w:name="italic2"/>
            <w:bookmarkStart w:id="5" w:name="bold3"/>
            <w:bookmarkStart w:id="6" w:name="italic3"/>
            <w:bookmarkStart w:id="7" w:name="italic1"/>
            <w:bookmarkStart w:id="8" w:name="bold2"/>
            <w:bookmarkStart w:id="9" w:name="italic4"/>
            <w:bookmarkStart w:id="10" w:name="italic5"/>
            <w:bookmarkStart w:id="11" w:name="bold4"/>
            <w:bookmarkStart w:id="12" w:name="bold1"/>
            <w:bookmarkStart w:id="13" w:name="italic2"/>
            <w:bookmarkStart w:id="14" w:name="bold3"/>
            <w:bookmarkStart w:id="15" w:name="italic3"/>
            <w:bookmarkStart w:id="16" w:name="italic1"/>
            <w:bookmarkStart w:id="17" w:name="bold2"/>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bold6"/>
            <w:bookmarkStart w:id="19" w:name="italic7"/>
            <w:bookmarkStart w:id="20" w:name="bold6"/>
            <w:bookmarkStart w:id="21" w:name="italic7"/>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3"/>
            <w:bookmarkStart w:id="35" w:name="italic14"/>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7" w:name="bold24"/>
            <w:bookmarkStart w:id="58" w:name="italic26"/>
            <w:bookmarkStart w:id="59" w:name="bold24"/>
            <w:bookmarkStart w:id="60" w:name="italic26"/>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1" w:name="bold25"/>
            <w:bookmarkStart w:id="62" w:name="italic27"/>
            <w:bookmarkStart w:id="63" w:name="bold25"/>
            <w:bookmarkStart w:id="64" w:name="italic27"/>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9" w:name="bold27"/>
            <w:bookmarkStart w:id="70" w:name="italic29"/>
            <w:bookmarkStart w:id="71" w:name="bold27"/>
            <w:bookmarkStart w:id="72" w:name="italic29"/>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2" w:name="bold32"/>
            <w:bookmarkStart w:id="83" w:name="italic33"/>
            <w:bookmarkStart w:id="84" w:name="bold32"/>
            <w:bookmarkStart w:id="85" w:name="italic33"/>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6" w:name="bold37"/>
            <w:bookmarkStart w:id="97" w:name="italic37"/>
            <w:bookmarkStart w:id="98" w:name="bold37"/>
            <w:bookmarkStart w:id="99" w:name="italic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9" w:name="italic42"/>
            <w:bookmarkStart w:id="110" w:name="bold43"/>
            <w:bookmarkStart w:id="111" w:name="italic42"/>
            <w:bookmarkStart w:id="112" w:name="bold43"/>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Volcano</cp:lastModifiedBy>
  <cp:lastPrinted>2007-09-19T16:02:00Z</cp:lastPrinted>
  <dcterms:modified xsi:type="dcterms:W3CDTF">2026-02-06T09:41:55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37302800E745C3A546F70E119ADBDC_12</vt:lpwstr>
  </property>
  <property fmtid="{D5CDD505-2E9C-101B-9397-08002B2CF9AE}" pid="3" name="KSOProductBuildVer">
    <vt:lpwstr>2052-12.1.0.24657</vt:lpwstr>
  </property>
  <property fmtid="{D5CDD505-2E9C-101B-9397-08002B2CF9AE}" pid="4" name="KSOTemplateDocerSaveRecord">
    <vt:lpwstr>eyJoZGlkIjoiNTQ2MjY1YzkwYmU4OTg4ZDJjOGI3NmIxNGJkY2MwMWQiLCJ1c2VySWQiOiI0NDQyODY5NDM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